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76" w:hanging="0"/>
        <w:jc w:val="both"/>
        <w:rPr/>
      </w:pPr>
      <w:r>
        <w:rPr/>
        <w:t>Table S1. Adaptors used for the construction of each library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353"/>
        <w:gridCol w:w="5972"/>
      </w:tblGrid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w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Re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aptor sequence (5’-3’)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 Boar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5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CTCGCGCCA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AATTCTCGGGCACC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eria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59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CTCGCGCCA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T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TTCTCGGGCACC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drac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59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CTCGCGCCA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A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TTCTCGGGCACC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 Whit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59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CTCGCGCCA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GC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TTCTCGGGCACC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étra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59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CTCGCGCCA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CT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GGAATTCTCGGGCACC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isha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59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CTCGCGCCA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AG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AATTCTCGGGCACC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names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59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CCTCGCGCCAT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TC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GAATTCTCGGGCACC</w:t>
            </w:r>
          </w:p>
        </w:tc>
      </w:tr>
      <w:tr>
        <w:trPr/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breeds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</w:t>
            </w:r>
          </w:p>
        </w:tc>
        <w:tc>
          <w:tcPr>
            <w:tcW w:w="5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TGCCAGCCCGCTCAG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TGATGGTGCCTAC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lang w:val="en-US"/>
        </w:rPr>
        <w:t xml:space="preserve">:Forward adaptor, </w:t>
      </w:r>
      <w:r>
        <w:rPr>
          <w:rFonts w:cs="Times New Roman" w:ascii="Times New Roman" w:hAnsi="Times New Roman"/>
          <w:bCs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lang w:val="en-US"/>
        </w:rPr>
        <w:t xml:space="preserve">:Reverse adaptor. </w:t>
        <w:br/>
        <w:t>The 5 nt code used for each library is in bold in the adaptor sequence. Reverse adaptor was used in all breeds librar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0:54:00Z</dcterms:created>
  <dc:creator>Oriol Timoneda</dc:creator>
  <dc:description/>
  <dc:language>en-US</dc:language>
  <cp:lastModifiedBy>Oriol Timoneda</cp:lastModifiedBy>
  <dcterms:modified xsi:type="dcterms:W3CDTF">2012-10-25T10:54:00Z</dcterms:modified>
  <cp:revision>2</cp:revision>
  <dc:subject/>
  <dc:title>Table S1</dc:title>
</cp:coreProperties>
</file>